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966"/>
        <w:gridCol w:w="966"/>
        <w:gridCol w:w="966"/>
        <w:gridCol w:w="966"/>
        <w:gridCol w:w="362"/>
        <w:gridCol w:w="999"/>
        <w:gridCol w:w="966"/>
        <w:gridCol w:w="966"/>
        <w:gridCol w:w="971"/>
      </w:tblGrid>
      <w:tr w:rsidR="001E7D68" w:rsidRPr="00AC3767" w:rsidTr="00A1654A">
        <w:trPr>
          <w:trHeight w:val="335"/>
        </w:trPr>
        <w:tc>
          <w:tcPr>
            <w:tcW w:w="11248" w:type="dxa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7D68" w:rsidRPr="00AC3767" w:rsidRDefault="00E76C05" w:rsidP="00A1654A">
            <w:pP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S</w:t>
            </w:r>
            <w:r w:rsidR="00E35BB9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Table</w:t>
            </w:r>
            <w:r w:rsidR="001E7D68" w:rsidRPr="00AC3767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 xml:space="preserve">. </w:t>
            </w:r>
            <w:r w:rsidR="00DC71D0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Mendelian randomization s</w:t>
            </w:r>
            <w:r w:rsidR="005C31CC">
              <w:rPr>
                <w:rFonts w:ascii="Times New Roman" w:eastAsia="Times New Roman" w:hAnsi="Times New Roman" w:cs="Times New Roman"/>
                <w:b/>
                <w:color w:val="000000"/>
                <w:lang w:eastAsia="nb-NO"/>
              </w:rPr>
              <w:t>ensitivity analyses of linear association between body mass index and bloodstream infection mortality in the general population</w:t>
            </w:r>
          </w:p>
        </w:tc>
      </w:tr>
      <w:tr w:rsidR="001E7D68" w:rsidRPr="00AC3767" w:rsidTr="00A1654A">
        <w:trPr>
          <w:trHeight w:val="335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R</w:t>
            </w:r>
            <w:r w:rsidR="004E77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/O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we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ppe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ntercept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wer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Upper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-value</w:t>
            </w:r>
          </w:p>
        </w:tc>
      </w:tr>
      <w:tr w:rsidR="004E77D7" w:rsidRPr="00AC3767" w:rsidTr="00A1654A">
        <w:trPr>
          <w:trHeight w:val="351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3104FE" w:rsidRDefault="004E77D7" w:rsidP="00A1654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04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One-samp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1E7D68" w:rsidRPr="00AC3767" w:rsidTr="00A1654A">
        <w:trPr>
          <w:trHeight w:val="351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R-Egger, random effec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1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76</w:t>
            </w:r>
          </w:p>
        </w:tc>
      </w:tr>
      <w:tr w:rsidR="001E7D68" w:rsidRPr="00AC3767" w:rsidTr="003104FE">
        <w:trPr>
          <w:trHeight w:val="33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VW</w:t>
            </w:r>
            <w:proofErr w:type="spellEnd"/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 random effects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02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1E7D68" w:rsidRPr="00AC3767" w:rsidTr="003104FE">
        <w:trPr>
          <w:trHeight w:val="33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dian estimator, weighted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9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</w:t>
            </w:r>
            <w:r w:rsidR="00C10D05"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.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81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D68" w:rsidRPr="00AC3767" w:rsidRDefault="001E7D68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-</w:t>
            </w:r>
          </w:p>
        </w:tc>
      </w:tr>
      <w:tr w:rsidR="004E77D7" w:rsidRPr="00AC3767" w:rsidTr="004E77D7">
        <w:trPr>
          <w:trHeight w:val="33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3104FE" w:rsidRDefault="004E77D7" w:rsidP="00A1654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</w:pPr>
            <w:r w:rsidRPr="003104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b-NO"/>
              </w:rPr>
              <w:t>Two-sample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A165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4E77D7" w:rsidRPr="00AC3767" w:rsidTr="004E77D7">
        <w:trPr>
          <w:trHeight w:val="33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R-Egger, random effects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98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5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4.18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70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1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77</w:t>
            </w:r>
          </w:p>
        </w:tc>
      </w:tr>
      <w:tr w:rsidR="004E77D7" w:rsidRPr="00AC3767" w:rsidTr="004E77D7">
        <w:trPr>
          <w:trHeight w:val="335"/>
        </w:trPr>
        <w:tc>
          <w:tcPr>
            <w:tcW w:w="3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proofErr w:type="spellStart"/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IVW</w:t>
            </w:r>
            <w:proofErr w:type="spellEnd"/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, random effects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F97746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8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F97746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F97746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6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F97746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&lt;0.001</w:t>
            </w:r>
          </w:p>
        </w:tc>
        <w:tc>
          <w:tcPr>
            <w:tcW w:w="3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4E77D7" w:rsidRPr="00AC3767" w:rsidTr="003104FE">
        <w:trPr>
          <w:trHeight w:val="335"/>
        </w:trPr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Median estimator, weighted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F97746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2.09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F97746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0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F97746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3.97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F97746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25</w:t>
            </w:r>
          </w:p>
        </w:tc>
        <w:tc>
          <w:tcPr>
            <w:tcW w:w="3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77D7" w:rsidRPr="00AC3767" w:rsidRDefault="004E77D7" w:rsidP="004E77D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</w:tr>
      <w:tr w:rsidR="004E77D7" w:rsidRPr="00AC3767" w:rsidTr="003104FE">
        <w:trPr>
          <w:trHeight w:val="759"/>
        </w:trPr>
        <w:tc>
          <w:tcPr>
            <w:tcW w:w="11248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E77D7" w:rsidRPr="00AC3767" w:rsidRDefault="004E77D7" w:rsidP="004E77D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HR, hazard ratio; </w:t>
            </w:r>
            <w:proofErr w:type="spellStart"/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IVW</w:t>
            </w:r>
            <w:proofErr w:type="spellEnd"/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, inverse-variance weighted; </w:t>
            </w:r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R, odds ratio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. Assuming a linear relationship between </w:t>
            </w:r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ody</w:t>
            </w:r>
            <w:r w:rsidR="00BA66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mass index</w:t>
            </w:r>
            <w:r w:rsidR="00DC71D0"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and </w:t>
            </w:r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bloodstream infection</w:t>
            </w:r>
            <w:r w:rsidR="00DC71D0"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mortality </w:t>
            </w:r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in the general population 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using the same 939 </w:t>
            </w:r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ingle nucleotide polymorphisms (SNP)</w:t>
            </w:r>
            <w:r w:rsidR="00DC71D0"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 used to create the genetic risk score.</w:t>
            </w:r>
            <w:r w:rsidR="008843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Two-sample analyses use SNP-exposure associations from </w:t>
            </w:r>
            <w:proofErr w:type="spellStart"/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Yengo</w:t>
            </w:r>
            <w:proofErr w:type="spellEnd"/>
            <w:r w:rsidR="00DC71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et al [ref 2 in Supplementary text], and SNP-outcome associations from HUNT.</w:t>
            </w:r>
            <w:r w:rsidR="00BA66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2A6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he I</w:t>
            </w:r>
            <w:r w:rsidR="002A6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nb-NO"/>
              </w:rPr>
              <w:t>2</w:t>
            </w:r>
            <w:r w:rsidR="002A6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of the SNP-exposure associations were 54% in the one-sample MR-Egger regression, and 92% in the two-sample MR-Egger regression.</w:t>
            </w:r>
            <w:r w:rsidR="002A674C" w:rsidRPr="00AC37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BA66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E</w:t>
            </w:r>
            <w:bookmarkStart w:id="0" w:name="_GoBack"/>
            <w:bookmarkEnd w:id="0"/>
            <w:r w:rsidR="00BA66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fect estimates reported as HR for one unit increase of body mass index in one-sample</w:t>
            </w:r>
            <w:r w:rsidR="00E94A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analyses and as OR for one standard deviation increase of body mass index in</w:t>
            </w:r>
            <w:r w:rsidR="00BA66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two-sample analyses.</w:t>
            </w:r>
            <w:r w:rsidR="002A674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</w:tr>
    </w:tbl>
    <w:p w:rsidR="001E7D68" w:rsidRPr="00AC3767" w:rsidRDefault="001E7D68" w:rsidP="00E35BB9">
      <w:pPr>
        <w:rPr>
          <w:rFonts w:ascii="Times New Roman" w:hAnsi="Times New Roman" w:cs="Times New Roman"/>
          <w:sz w:val="20"/>
          <w:szCs w:val="20"/>
        </w:rPr>
      </w:pPr>
    </w:p>
    <w:sectPr w:rsidR="001E7D68" w:rsidRPr="00AC3767" w:rsidSect="003104F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FB9" w:rsidRDefault="002D7FB9" w:rsidP="00751656">
      <w:r>
        <w:separator/>
      </w:r>
    </w:p>
  </w:endnote>
  <w:endnote w:type="continuationSeparator" w:id="0">
    <w:p w:rsidR="002D7FB9" w:rsidRDefault="002D7FB9" w:rsidP="00751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FB9" w:rsidRDefault="002D7FB9" w:rsidP="00751656">
      <w:r>
        <w:separator/>
      </w:r>
    </w:p>
  </w:footnote>
  <w:footnote w:type="continuationSeparator" w:id="0">
    <w:p w:rsidR="002D7FB9" w:rsidRDefault="002D7FB9" w:rsidP="007516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577759"/>
    <w:multiLevelType w:val="hybridMultilevel"/>
    <w:tmpl w:val="C4AEFE40"/>
    <w:lvl w:ilvl="0" w:tplc="EBDCE04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823B61"/>
    <w:multiLevelType w:val="hybridMultilevel"/>
    <w:tmpl w:val="93583EFA"/>
    <w:lvl w:ilvl="0" w:tplc="864A3C4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C3"/>
    <w:rsid w:val="0001233C"/>
    <w:rsid w:val="000718BD"/>
    <w:rsid w:val="00083B25"/>
    <w:rsid w:val="0008683E"/>
    <w:rsid w:val="0009194A"/>
    <w:rsid w:val="0009768B"/>
    <w:rsid w:val="000A2923"/>
    <w:rsid w:val="001254AD"/>
    <w:rsid w:val="0013475B"/>
    <w:rsid w:val="00135B9B"/>
    <w:rsid w:val="001505D9"/>
    <w:rsid w:val="001A16FD"/>
    <w:rsid w:val="001B6D4F"/>
    <w:rsid w:val="001D6B89"/>
    <w:rsid w:val="001E7D68"/>
    <w:rsid w:val="00213BFF"/>
    <w:rsid w:val="002446BD"/>
    <w:rsid w:val="00251AB8"/>
    <w:rsid w:val="002976F0"/>
    <w:rsid w:val="002A4C88"/>
    <w:rsid w:val="002A674C"/>
    <w:rsid w:val="002A6B12"/>
    <w:rsid w:val="002D674A"/>
    <w:rsid w:val="002D7FB9"/>
    <w:rsid w:val="003104FE"/>
    <w:rsid w:val="0032302B"/>
    <w:rsid w:val="00324FE2"/>
    <w:rsid w:val="00331F6E"/>
    <w:rsid w:val="00341E82"/>
    <w:rsid w:val="0034625F"/>
    <w:rsid w:val="00350B66"/>
    <w:rsid w:val="00352FD5"/>
    <w:rsid w:val="00393703"/>
    <w:rsid w:val="00396014"/>
    <w:rsid w:val="003B4383"/>
    <w:rsid w:val="003C3673"/>
    <w:rsid w:val="003C6EF3"/>
    <w:rsid w:val="003D451D"/>
    <w:rsid w:val="003D7F3F"/>
    <w:rsid w:val="0041297A"/>
    <w:rsid w:val="0042363D"/>
    <w:rsid w:val="0044727E"/>
    <w:rsid w:val="00456961"/>
    <w:rsid w:val="004A1832"/>
    <w:rsid w:val="004B0986"/>
    <w:rsid w:val="004B3DDE"/>
    <w:rsid w:val="004C697E"/>
    <w:rsid w:val="004D75F2"/>
    <w:rsid w:val="004E11DA"/>
    <w:rsid w:val="004E77D7"/>
    <w:rsid w:val="00504DD8"/>
    <w:rsid w:val="005168F5"/>
    <w:rsid w:val="00516C0A"/>
    <w:rsid w:val="0053310D"/>
    <w:rsid w:val="00544C87"/>
    <w:rsid w:val="00551C6F"/>
    <w:rsid w:val="005707BA"/>
    <w:rsid w:val="00573D0A"/>
    <w:rsid w:val="005A1DB1"/>
    <w:rsid w:val="005C31CC"/>
    <w:rsid w:val="005C745B"/>
    <w:rsid w:val="005F04C7"/>
    <w:rsid w:val="00634848"/>
    <w:rsid w:val="0064578E"/>
    <w:rsid w:val="00671164"/>
    <w:rsid w:val="00681639"/>
    <w:rsid w:val="006D5A31"/>
    <w:rsid w:val="00704F7B"/>
    <w:rsid w:val="007435E0"/>
    <w:rsid w:val="0075006B"/>
    <w:rsid w:val="00751656"/>
    <w:rsid w:val="00766D20"/>
    <w:rsid w:val="007946F5"/>
    <w:rsid w:val="007C67F6"/>
    <w:rsid w:val="007D0977"/>
    <w:rsid w:val="0080685F"/>
    <w:rsid w:val="00825CBA"/>
    <w:rsid w:val="00834E61"/>
    <w:rsid w:val="00842CC2"/>
    <w:rsid w:val="00843F82"/>
    <w:rsid w:val="0084605C"/>
    <w:rsid w:val="008570A2"/>
    <w:rsid w:val="008816EF"/>
    <w:rsid w:val="00884384"/>
    <w:rsid w:val="00887F0A"/>
    <w:rsid w:val="008A3242"/>
    <w:rsid w:val="008C6619"/>
    <w:rsid w:val="00904B00"/>
    <w:rsid w:val="00960B4A"/>
    <w:rsid w:val="009655F9"/>
    <w:rsid w:val="00995B9F"/>
    <w:rsid w:val="009C5E4E"/>
    <w:rsid w:val="009E289C"/>
    <w:rsid w:val="00A05059"/>
    <w:rsid w:val="00A07186"/>
    <w:rsid w:val="00A1272A"/>
    <w:rsid w:val="00A1654A"/>
    <w:rsid w:val="00A40855"/>
    <w:rsid w:val="00A4382C"/>
    <w:rsid w:val="00A6322B"/>
    <w:rsid w:val="00AA1FF2"/>
    <w:rsid w:val="00AC3767"/>
    <w:rsid w:val="00AF606C"/>
    <w:rsid w:val="00B1621E"/>
    <w:rsid w:val="00B364CE"/>
    <w:rsid w:val="00B5542E"/>
    <w:rsid w:val="00B8583B"/>
    <w:rsid w:val="00BA66E0"/>
    <w:rsid w:val="00BB4548"/>
    <w:rsid w:val="00BD37EE"/>
    <w:rsid w:val="00C10D05"/>
    <w:rsid w:val="00C4408F"/>
    <w:rsid w:val="00C71337"/>
    <w:rsid w:val="00C803C9"/>
    <w:rsid w:val="00C83A63"/>
    <w:rsid w:val="00C87C35"/>
    <w:rsid w:val="00C97CC3"/>
    <w:rsid w:val="00CA192B"/>
    <w:rsid w:val="00CA5C58"/>
    <w:rsid w:val="00CA6102"/>
    <w:rsid w:val="00CA7DA7"/>
    <w:rsid w:val="00CB75F1"/>
    <w:rsid w:val="00CC3067"/>
    <w:rsid w:val="00CE1642"/>
    <w:rsid w:val="00D24030"/>
    <w:rsid w:val="00D52FF2"/>
    <w:rsid w:val="00D7647C"/>
    <w:rsid w:val="00D96DBE"/>
    <w:rsid w:val="00DA31C0"/>
    <w:rsid w:val="00DC71D0"/>
    <w:rsid w:val="00DE3221"/>
    <w:rsid w:val="00DF4715"/>
    <w:rsid w:val="00DF5E47"/>
    <w:rsid w:val="00E35BB9"/>
    <w:rsid w:val="00E47184"/>
    <w:rsid w:val="00E76C05"/>
    <w:rsid w:val="00E83FB4"/>
    <w:rsid w:val="00E94A47"/>
    <w:rsid w:val="00E96A01"/>
    <w:rsid w:val="00F0206E"/>
    <w:rsid w:val="00F2698C"/>
    <w:rsid w:val="00F26D75"/>
    <w:rsid w:val="00F379B4"/>
    <w:rsid w:val="00F4524A"/>
    <w:rsid w:val="00F50A58"/>
    <w:rsid w:val="00F564D7"/>
    <w:rsid w:val="00F6182A"/>
    <w:rsid w:val="00F67FC3"/>
    <w:rsid w:val="00F70CD1"/>
    <w:rsid w:val="00F74589"/>
    <w:rsid w:val="00F97746"/>
    <w:rsid w:val="00FA256D"/>
    <w:rsid w:val="00FA31BD"/>
    <w:rsid w:val="00FC4694"/>
    <w:rsid w:val="00FD558F"/>
    <w:rsid w:val="00F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7EE0B24"/>
  <w14:defaultImageDpi w14:val="32767"/>
  <w15:chartTrackingRefBased/>
  <w15:docId w15:val="{CEB67A09-4823-6B40-9EF0-7E7929B1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FC3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A4C88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A4C88"/>
    <w:rPr>
      <w:rFonts w:ascii="Times New Roman" w:hAnsi="Times New Roman" w:cs="Times New Roman"/>
      <w:sz w:val="18"/>
      <w:szCs w:val="18"/>
      <w:lang w:val="en-US"/>
    </w:rPr>
  </w:style>
  <w:style w:type="paragraph" w:styleId="Listeavsnitt">
    <w:name w:val="List Paragraph"/>
    <w:basedOn w:val="Normal"/>
    <w:uiPriority w:val="34"/>
    <w:qFormat/>
    <w:rsid w:val="00766D20"/>
    <w:pPr>
      <w:ind w:left="720"/>
      <w:contextualSpacing/>
    </w:pPr>
  </w:style>
  <w:style w:type="character" w:styleId="Linjenummer">
    <w:name w:val="line number"/>
    <w:basedOn w:val="Standardskriftforavsnitt"/>
    <w:uiPriority w:val="99"/>
    <w:semiHidden/>
    <w:unhideWhenUsed/>
    <w:rsid w:val="00F26D75"/>
  </w:style>
  <w:style w:type="paragraph" w:styleId="Bunntekst">
    <w:name w:val="footer"/>
    <w:basedOn w:val="Normal"/>
    <w:link w:val="BunntekstTegn"/>
    <w:uiPriority w:val="99"/>
    <w:unhideWhenUsed/>
    <w:rsid w:val="0075165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51656"/>
    <w:rPr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751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A7D836-7C1A-364B-9781-5D2E8C9B6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Rogne</dc:creator>
  <cp:keywords/>
  <dc:description/>
  <cp:lastModifiedBy>Tormod Rogne</cp:lastModifiedBy>
  <cp:revision>3</cp:revision>
  <dcterms:created xsi:type="dcterms:W3CDTF">2020-11-02T08:59:00Z</dcterms:created>
  <dcterms:modified xsi:type="dcterms:W3CDTF">2020-11-0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csl.mendeley.com/styles/7089003/american-medical-association-woDOI</vt:lpwstr>
  </property>
  <property fmtid="{D5CDD505-2E9C-101B-9397-08002B2CF9AE}" pid="5" name="Mendeley Recent Style Name 1_1">
    <vt:lpwstr>American Medical Association - Medical Doctor Tormod Rog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tensive-care-medicine</vt:lpwstr>
  </property>
  <property fmtid="{D5CDD505-2E9C-101B-9397-08002B2CF9AE}" pid="13" name="Mendeley Recent Style Name 5_1">
    <vt:lpwstr>Intensive Care Medicin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0fe9a0-c43f-3e9b-b86a-6c7ca99cad76</vt:lpwstr>
  </property>
  <property fmtid="{D5CDD505-2E9C-101B-9397-08002B2CF9AE}" pid="24" name="Mendeley Citation Style_1">
    <vt:lpwstr>http://www.zotero.org/styles/vancouver</vt:lpwstr>
  </property>
</Properties>
</file>